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DFF76" w14:textId="2654C34A" w:rsidR="006F0D1B" w:rsidRPr="00C43021" w:rsidRDefault="006F0D1B" w:rsidP="006F0D1B">
      <w:pPr>
        <w:spacing w:line="360" w:lineRule="auto"/>
        <w:ind w:left="960" w:hangingChars="400" w:hanging="960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Table</w:t>
      </w:r>
      <w:r w:rsidRPr="006F0D1B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S8 </w:t>
      </w:r>
      <w:bookmarkStart w:id="0" w:name="_Hlk79672258"/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>Sensitive</w:t>
      </w:r>
      <w:r w:rsidRPr="00C43021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alysis of the associations between relative HS (category variable) and hypertension among different BMI groups</w:t>
      </w:r>
      <w:r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from year 2005 to year 2014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19"/>
        <w:gridCol w:w="1155"/>
        <w:gridCol w:w="1914"/>
        <w:gridCol w:w="1101"/>
        <w:gridCol w:w="1914"/>
        <w:gridCol w:w="1103"/>
      </w:tblGrid>
      <w:tr w:rsidR="006F0D1B" w:rsidRPr="00333047" w14:paraId="73771AB0" w14:textId="77777777" w:rsidTr="009C129D">
        <w:trPr>
          <w:trHeight w:val="288"/>
        </w:trPr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BD0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949F" w14:textId="77777777" w:rsidR="006F0D1B" w:rsidRPr="00333047" w:rsidRDefault="006F0D1B" w:rsidP="009C129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HS</w:t>
            </w:r>
          </w:p>
        </w:tc>
        <w:tc>
          <w:tcPr>
            <w:tcW w:w="1815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6D8E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 HS</w:t>
            </w:r>
          </w:p>
        </w:tc>
        <w:tc>
          <w:tcPr>
            <w:tcW w:w="181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B999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HS</w:t>
            </w:r>
          </w:p>
        </w:tc>
      </w:tr>
      <w:tr w:rsidR="006F0D1B" w:rsidRPr="00333047" w14:paraId="44D01E56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D8BC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7572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6563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720A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B2C3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C778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F0D1B" w:rsidRPr="00333047" w14:paraId="534D6216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979D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astin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23,970)</w:t>
            </w:r>
          </w:p>
        </w:tc>
      </w:tr>
      <w:tr w:rsidR="006F0D1B" w:rsidRPr="00333047" w14:paraId="5C5BC5EB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D02A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C3DB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9847" w14:textId="567DE26F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4</w:t>
            </w:r>
            <w:r w:rsidR="005F64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5-0.84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AF09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E4E8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 (0.79-1.0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5CB2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</w:t>
            </w:r>
          </w:p>
        </w:tc>
      </w:tr>
      <w:tr w:rsidR="006F0D1B" w:rsidRPr="00333047" w14:paraId="4161F7BE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BD7C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1436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5779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 (0.76-1.0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A076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B119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 (0.91-1.30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EAF2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</w:t>
            </w:r>
          </w:p>
        </w:tc>
      </w:tr>
      <w:tr w:rsidR="006F0D1B" w:rsidRPr="00333047" w14:paraId="3596A24D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05D8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16CC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5618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77-1.0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A339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86A5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0-1.29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1F9D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6F0D1B" w:rsidRPr="00333047" w14:paraId="3870E80C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D3CC3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30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rm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285,455)</w:t>
            </w:r>
          </w:p>
        </w:tc>
      </w:tr>
      <w:tr w:rsidR="006F0D1B" w:rsidRPr="00333047" w14:paraId="2B919312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DAB7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8DD3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AE58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51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015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 (0.91-0.9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45E0" w14:textId="77777777" w:rsidR="006F0D1B" w:rsidRPr="00A11B8F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8F65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0151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015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015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-0.98</w:t>
            </w:r>
            <w:r w:rsidRPr="00B015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FA8B" w14:textId="77777777" w:rsidR="006F0D1B" w:rsidRPr="00666796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F0D1B" w:rsidRPr="00333047" w14:paraId="11C91D3D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D496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F3711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3FF8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 (1.00-1.05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0128" w14:textId="77777777" w:rsidR="006F0D1B" w:rsidRPr="00666796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66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433B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 (1.06-1.1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1743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0D1B" w:rsidRPr="00333047" w14:paraId="0C349004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73F7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BD85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7BA5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1.01-1.0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4B19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D5FA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4-1.12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8DC5" w14:textId="77777777" w:rsidR="006F0D1B" w:rsidRPr="00C4302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0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C430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0D1B" w:rsidRPr="00333047" w14:paraId="3E6EAAC7" w14:textId="77777777" w:rsidTr="009C129D">
        <w:trPr>
          <w:trHeight w:val="276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5ADF0" w14:textId="77777777" w:rsidR="006F0D1B" w:rsidRPr="00333047" w:rsidRDefault="006F0D1B" w:rsidP="009C12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30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ver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besit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n=224,903)</w:t>
            </w:r>
          </w:p>
        </w:tc>
      </w:tr>
      <w:tr w:rsidR="006F0D1B" w:rsidRPr="00333047" w14:paraId="30990A36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A5EEC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85A46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C27C4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 (0.97-1.02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E591A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9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6D1E8D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 (1.04-1.10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9D479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0D1B" w:rsidRPr="00333047" w14:paraId="62AD8D67" w14:textId="77777777" w:rsidTr="009C129D">
        <w:trPr>
          <w:trHeight w:val="276"/>
        </w:trPr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2994CD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4F07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el 1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E7EDA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526C6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 (1.02-1.08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FD2888" w14:textId="77777777" w:rsidR="006F0D1B" w:rsidRPr="00666796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7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666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1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8E8DD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2 (1.19-1.26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A2441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F0D1B" w:rsidRPr="00333047" w14:paraId="47D67BF6" w14:textId="77777777" w:rsidTr="009C129D">
        <w:trPr>
          <w:trHeight w:val="276"/>
        </w:trPr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6A6AC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4F0CB" w14:textId="77777777" w:rsidR="006F0D1B" w:rsidRPr="00333047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33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6938F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1.02-1.08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79982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8F1C8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18-1.24)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7288" w14:textId="77777777" w:rsidR="006F0D1B" w:rsidRPr="00FE6B61" w:rsidRDefault="006F0D1B" w:rsidP="009C12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6B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E6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0A5E5AD2" w14:textId="77777777" w:rsidR="006F0D1B" w:rsidRPr="0014727E" w:rsidRDefault="006F0D1B" w:rsidP="006F0D1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tes: 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handgrip strength; OR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=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ds ratio; CI=</w:t>
      </w: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nfidence interval; REF=reference grou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60CEE495" w14:textId="77777777" w:rsidR="006F0D1B" w:rsidRPr="0014727E" w:rsidRDefault="006F0D1B" w:rsidP="006F0D1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rude Model: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djust survey year and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province of each participant was used as the random effect. </w:t>
      </w:r>
    </w:p>
    <w:p w14:paraId="7C240E1A" w14:textId="77777777" w:rsidR="006F0D1B" w:rsidRPr="0014727E" w:rsidRDefault="006F0D1B" w:rsidP="006F0D1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del 1: adjusted for age and sex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urvey year</w:t>
      </w:r>
    </w:p>
    <w:p w14:paraId="0E3E03D1" w14:textId="77777777" w:rsidR="006F0D1B" w:rsidRPr="0014727E" w:rsidRDefault="006F0D1B" w:rsidP="006F0D1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odel 2: adjusted for age, sex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urvey year, </w:t>
      </w:r>
      <w:r w:rsidRPr="0014727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gion (urban or rural), inner-province economic status (high, middle, low), nationality, education level, career, exercise (at least 60 mins/week or not).</w:t>
      </w:r>
    </w:p>
    <w:p w14:paraId="47A3889D" w14:textId="77777777" w:rsidR="00821C5F" w:rsidRPr="006F0D1B" w:rsidRDefault="00821C5F"/>
    <w:sectPr w:rsidR="00821C5F" w:rsidRPr="006F0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NzU3MzIzMjU1sDBR0lEKTi0uzszPAykwrAUAQuJh7CwAAAA="/>
  </w:docVars>
  <w:rsids>
    <w:rsidRoot w:val="006F0D1B"/>
    <w:rsid w:val="005F64F5"/>
    <w:rsid w:val="006F0D1B"/>
    <w:rsid w:val="0082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6A35C"/>
  <w15:chartTrackingRefBased/>
  <w15:docId w15:val="{45D8C9B3-64AC-4AFF-BF50-27A7E7017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D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强</dc:creator>
  <cp:keywords/>
  <dc:description/>
  <cp:lastModifiedBy>冯 强</cp:lastModifiedBy>
  <cp:revision>2</cp:revision>
  <dcterms:created xsi:type="dcterms:W3CDTF">2021-10-12T01:29:00Z</dcterms:created>
  <dcterms:modified xsi:type="dcterms:W3CDTF">2021-10-12T01:30:00Z</dcterms:modified>
</cp:coreProperties>
</file>